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7F861" w14:textId="69373A78" w:rsidR="00B61D90" w:rsidRDefault="00B61D90" w:rsidP="57ED5DA6">
      <w:pPr>
        <w:rPr>
          <w:rFonts w:eastAsia="Calibri"/>
          <w:b/>
          <w:bCs/>
        </w:rPr>
      </w:pPr>
      <w:bookmarkStart w:id="0" w:name="_Int_rnyzUjU7"/>
      <w:r w:rsidRPr="45949000">
        <w:rPr>
          <w:rFonts w:eastAsia="Calibri"/>
          <w:b/>
          <w:bCs/>
        </w:rPr>
        <w:t>Appendix</w:t>
      </w:r>
      <w:r w:rsidR="723417AF" w:rsidRPr="45949000">
        <w:rPr>
          <w:rFonts w:eastAsia="Calibri"/>
          <w:b/>
          <w:bCs/>
        </w:rPr>
        <w:t xml:space="preserve"> 1</w:t>
      </w:r>
      <w:bookmarkEnd w:id="0"/>
    </w:p>
    <w:p w14:paraId="2016077D" w14:textId="049683E7" w:rsidR="00F80A54" w:rsidRPr="008C7A89" w:rsidRDefault="006B69E6" w:rsidP="45949000">
      <w:pPr>
        <w:rPr>
          <w:rFonts w:eastAsia="Times New Roman"/>
          <w:b/>
          <w:bCs/>
          <w:lang w:eastAsia="sv-SE"/>
        </w:rPr>
      </w:pPr>
      <w:r w:rsidRPr="45949000">
        <w:rPr>
          <w:rFonts w:eastAsia="Calibri"/>
          <w:b/>
          <w:bCs/>
        </w:rPr>
        <w:t xml:space="preserve">Study protocol: </w:t>
      </w:r>
      <w:r w:rsidRPr="45949000">
        <w:rPr>
          <w:rFonts w:eastAsia="Calibri"/>
        </w:rPr>
        <w:t>Analysis</w:t>
      </w:r>
      <w:r w:rsidR="004407F5" w:rsidRPr="45949000">
        <w:rPr>
          <w:rFonts w:eastAsia="Calibri"/>
        </w:rPr>
        <w:t xml:space="preserve"> of published </w:t>
      </w:r>
      <w:r w:rsidR="00ED0809" w:rsidRPr="45949000">
        <w:rPr>
          <w:rFonts w:eastAsia="Calibri"/>
        </w:rPr>
        <w:t xml:space="preserve">articles based on </w:t>
      </w:r>
      <w:r w:rsidR="004407F5" w:rsidRPr="45949000">
        <w:rPr>
          <w:rFonts w:eastAsia="Calibri"/>
        </w:rPr>
        <w:t xml:space="preserve">pedagogical </w:t>
      </w:r>
      <w:r w:rsidR="008C7A89" w:rsidRPr="45949000">
        <w:rPr>
          <w:rFonts w:eastAsia="Calibri"/>
        </w:rPr>
        <w:t xml:space="preserve">research </w:t>
      </w:r>
      <w:r w:rsidR="004407F5" w:rsidRPr="45949000">
        <w:rPr>
          <w:rFonts w:eastAsia="Calibri"/>
        </w:rPr>
        <w:t>project</w:t>
      </w:r>
      <w:r w:rsidR="008C7A89" w:rsidRPr="45949000">
        <w:rPr>
          <w:rFonts w:eastAsia="Calibri"/>
        </w:rPr>
        <w:t xml:space="preserve">s </w:t>
      </w:r>
      <w:r w:rsidR="00ED367B" w:rsidRPr="00653043">
        <w:rPr>
          <w:lang w:val="en-GB"/>
        </w:rPr>
        <w:t xml:space="preserve">funded by </w:t>
      </w:r>
      <w:r w:rsidR="00ED367B">
        <w:rPr>
          <w:lang w:val="en-GB"/>
        </w:rPr>
        <w:t xml:space="preserve">the university and the local council for health care (reformulated </w:t>
      </w:r>
      <w:proofErr w:type="gramStart"/>
      <w:r w:rsidR="00ED367B">
        <w:rPr>
          <w:lang w:val="en-GB"/>
        </w:rPr>
        <w:t>to</w:t>
      </w:r>
      <w:proofErr w:type="gramEnd"/>
      <w:r w:rsidR="00ED367B">
        <w:rPr>
          <w:lang w:val="en-GB"/>
        </w:rPr>
        <w:t xml:space="preserve"> not be traceable). </w:t>
      </w:r>
    </w:p>
    <w:p w14:paraId="2016077E" w14:textId="77777777" w:rsidR="00515EBF" w:rsidRPr="004407F5" w:rsidRDefault="00515EBF">
      <w:pPr>
        <w:rPr>
          <w:rFonts w:cstheme="minorHAnsi"/>
          <w:b/>
        </w:rPr>
      </w:pPr>
    </w:p>
    <w:p w14:paraId="2016077F" w14:textId="7CAEAD0A" w:rsidR="00475417" w:rsidRPr="006B69E6" w:rsidRDefault="008C7A89" w:rsidP="57ED5DA6">
      <w:proofErr w:type="spellStart"/>
      <w:r w:rsidRPr="57ED5DA6">
        <w:rPr>
          <w:lang w:val="sv-SE"/>
        </w:rPr>
        <w:t>T</w:t>
      </w:r>
      <w:r w:rsidR="00263CD3" w:rsidRPr="57ED5DA6">
        <w:rPr>
          <w:lang w:val="sv-SE"/>
        </w:rPr>
        <w:t>itle</w:t>
      </w:r>
      <w:proofErr w:type="spellEnd"/>
      <w:r w:rsidR="00263CD3" w:rsidRPr="57ED5DA6">
        <w:rPr>
          <w:lang w:val="sv-SE"/>
        </w:rPr>
        <w:t xml:space="preserve">, </w:t>
      </w:r>
      <w:proofErr w:type="spellStart"/>
      <w:r w:rsidR="00263CD3" w:rsidRPr="57ED5DA6">
        <w:rPr>
          <w:lang w:val="sv-SE"/>
        </w:rPr>
        <w:t>authors</w:t>
      </w:r>
      <w:proofErr w:type="spellEnd"/>
      <w:r w:rsidR="00263CD3" w:rsidRPr="57ED5DA6">
        <w:rPr>
          <w:lang w:val="sv-SE"/>
        </w:rPr>
        <w:t>, journal</w:t>
      </w:r>
      <w:r w:rsidR="0090558E" w:rsidRPr="57ED5DA6">
        <w:rPr>
          <w:lang w:val="sv-SE"/>
        </w:rPr>
        <w:t xml:space="preserve"> </w:t>
      </w:r>
    </w:p>
    <w:p w14:paraId="20160780" w14:textId="77777777" w:rsidR="0090558E" w:rsidRPr="006B69E6" w:rsidRDefault="0090558E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A75503" w:rsidRPr="006B69E6" w14:paraId="20160786" w14:textId="77777777" w:rsidTr="5C3AB5A9">
        <w:tc>
          <w:tcPr>
            <w:tcW w:w="1848" w:type="dxa"/>
          </w:tcPr>
          <w:p w14:paraId="20160781" w14:textId="52AC5233" w:rsidR="0090558E" w:rsidRPr="00D75AA0" w:rsidRDefault="00DD7AD3" w:rsidP="57ED5DA6">
            <w:r w:rsidRPr="57ED5DA6">
              <w:t>Wh</w:t>
            </w:r>
            <w:r w:rsidR="001103A6" w:rsidRPr="57ED5DA6">
              <w:t>ich as</w:t>
            </w:r>
            <w:r w:rsidR="0065132A" w:rsidRPr="57ED5DA6">
              <w:t xml:space="preserve">pects and factors concerning </w:t>
            </w:r>
            <w:r w:rsidRPr="57ED5DA6">
              <w:t>students learning</w:t>
            </w:r>
            <w:r w:rsidR="0065132A" w:rsidRPr="57ED5DA6">
              <w:t xml:space="preserve"> in clinical practice are</w:t>
            </w:r>
            <w:r w:rsidR="00263CD3" w:rsidRPr="57ED5DA6">
              <w:t xml:space="preserve"> res</w:t>
            </w:r>
            <w:r w:rsidR="00D75AA0" w:rsidRPr="57ED5DA6">
              <w:t>earched?</w:t>
            </w:r>
          </w:p>
        </w:tc>
        <w:tc>
          <w:tcPr>
            <w:tcW w:w="1848" w:type="dxa"/>
          </w:tcPr>
          <w:p w14:paraId="20160782" w14:textId="6001F759" w:rsidR="0090558E" w:rsidRPr="00ED367B" w:rsidRDefault="00D75AA0" w:rsidP="5C3AB5A9">
            <w:r w:rsidRPr="00ED367B">
              <w:t>Which</w:t>
            </w:r>
            <w:r w:rsidR="7CE5DDDA" w:rsidRPr="00ED367B">
              <w:t xml:space="preserve"> h</w:t>
            </w:r>
            <w:r w:rsidR="61C5E12C" w:rsidRPr="00ED367B">
              <w:t>ealth care student</w:t>
            </w:r>
            <w:r w:rsidR="5329BD8C" w:rsidRPr="00ED367B">
              <w:t>s are included</w:t>
            </w:r>
          </w:p>
        </w:tc>
        <w:tc>
          <w:tcPr>
            <w:tcW w:w="1848" w:type="dxa"/>
          </w:tcPr>
          <w:p w14:paraId="20160783" w14:textId="4881F9AB" w:rsidR="0090558E" w:rsidRPr="006B69E6" w:rsidRDefault="001B61E7">
            <w:pPr>
              <w:rPr>
                <w:rFonts w:cstheme="minorHAnsi"/>
                <w:lang w:val="sv-SE"/>
              </w:rPr>
            </w:pPr>
            <w:proofErr w:type="spellStart"/>
            <w:r w:rsidRPr="006B69E6">
              <w:rPr>
                <w:rFonts w:cstheme="minorHAnsi"/>
                <w:lang w:val="sv-SE"/>
              </w:rPr>
              <w:t>Context</w:t>
            </w:r>
            <w:proofErr w:type="spellEnd"/>
          </w:p>
        </w:tc>
        <w:tc>
          <w:tcPr>
            <w:tcW w:w="1849" w:type="dxa"/>
          </w:tcPr>
          <w:p w14:paraId="20160784" w14:textId="3D53DDF4" w:rsidR="0090558E" w:rsidRPr="006B69E6" w:rsidRDefault="00DD7AD3">
            <w:pPr>
              <w:rPr>
                <w:rFonts w:cstheme="minorHAnsi"/>
                <w:lang w:val="sv-SE"/>
              </w:rPr>
            </w:pPr>
            <w:proofErr w:type="spellStart"/>
            <w:r w:rsidRPr="006B69E6">
              <w:rPr>
                <w:rFonts w:cstheme="minorHAnsi"/>
                <w:lang w:val="sv-SE"/>
              </w:rPr>
              <w:t>Methods</w:t>
            </w:r>
            <w:proofErr w:type="spellEnd"/>
          </w:p>
        </w:tc>
        <w:tc>
          <w:tcPr>
            <w:tcW w:w="1849" w:type="dxa"/>
          </w:tcPr>
          <w:p w14:paraId="20160785" w14:textId="5576A265" w:rsidR="0090558E" w:rsidRPr="006B69E6" w:rsidRDefault="00DD7AD3">
            <w:pPr>
              <w:rPr>
                <w:rFonts w:cstheme="minorHAnsi"/>
                <w:lang w:val="sv-SE"/>
              </w:rPr>
            </w:pPr>
            <w:proofErr w:type="spellStart"/>
            <w:r w:rsidRPr="006B69E6">
              <w:rPr>
                <w:rFonts w:cstheme="minorHAnsi"/>
                <w:lang w:val="sv-SE"/>
              </w:rPr>
              <w:t>Results</w:t>
            </w:r>
            <w:proofErr w:type="spellEnd"/>
          </w:p>
        </w:tc>
      </w:tr>
      <w:tr w:rsidR="00A75503" w:rsidRPr="006B69E6" w14:paraId="20160791" w14:textId="77777777" w:rsidTr="5C3AB5A9">
        <w:tc>
          <w:tcPr>
            <w:tcW w:w="1848" w:type="dxa"/>
          </w:tcPr>
          <w:p w14:paraId="20160787" w14:textId="77777777" w:rsidR="0090558E" w:rsidRPr="006B69E6" w:rsidRDefault="0090558E">
            <w:pPr>
              <w:rPr>
                <w:rFonts w:cstheme="minorHAnsi"/>
              </w:rPr>
            </w:pPr>
          </w:p>
          <w:p w14:paraId="20160788" w14:textId="77777777" w:rsidR="007D7F7F" w:rsidRPr="006B69E6" w:rsidRDefault="007D7F7F" w:rsidP="00DD7AD3">
            <w:pPr>
              <w:rPr>
                <w:rFonts w:cstheme="minorHAnsi"/>
                <w:lang w:val="sv-SE"/>
              </w:rPr>
            </w:pPr>
          </w:p>
        </w:tc>
        <w:tc>
          <w:tcPr>
            <w:tcW w:w="1848" w:type="dxa"/>
          </w:tcPr>
          <w:p w14:paraId="20160789" w14:textId="77777777" w:rsidR="0090558E" w:rsidRPr="006B69E6" w:rsidRDefault="0090558E">
            <w:pPr>
              <w:rPr>
                <w:rFonts w:cstheme="minorHAnsi"/>
              </w:rPr>
            </w:pPr>
          </w:p>
          <w:p w14:paraId="2016078A" w14:textId="77777777" w:rsidR="0013216F" w:rsidRPr="006B69E6" w:rsidRDefault="0013216F" w:rsidP="00F80A54">
            <w:pPr>
              <w:rPr>
                <w:rFonts w:cstheme="minorHAnsi"/>
              </w:rPr>
            </w:pPr>
          </w:p>
        </w:tc>
        <w:tc>
          <w:tcPr>
            <w:tcW w:w="1848" w:type="dxa"/>
          </w:tcPr>
          <w:p w14:paraId="2016078B" w14:textId="77777777" w:rsidR="0090558E" w:rsidRPr="006B69E6" w:rsidRDefault="0090558E">
            <w:pPr>
              <w:rPr>
                <w:rFonts w:cstheme="minorHAnsi"/>
              </w:rPr>
            </w:pPr>
          </w:p>
          <w:p w14:paraId="2016078C" w14:textId="77777777" w:rsidR="004A20DF" w:rsidRPr="006B69E6" w:rsidRDefault="004A20DF" w:rsidP="00A75503">
            <w:pPr>
              <w:rPr>
                <w:rFonts w:cstheme="minorHAnsi"/>
              </w:rPr>
            </w:pPr>
            <w:r w:rsidRPr="006B69E6">
              <w:rPr>
                <w:rFonts w:cstheme="minorHAnsi"/>
              </w:rPr>
              <w:t xml:space="preserve"> </w:t>
            </w:r>
          </w:p>
        </w:tc>
        <w:tc>
          <w:tcPr>
            <w:tcW w:w="1849" w:type="dxa"/>
          </w:tcPr>
          <w:p w14:paraId="2016078D" w14:textId="77777777" w:rsidR="0090558E" w:rsidRPr="006B69E6" w:rsidRDefault="0090558E">
            <w:pPr>
              <w:rPr>
                <w:rFonts w:cstheme="minorHAnsi"/>
              </w:rPr>
            </w:pPr>
          </w:p>
          <w:p w14:paraId="2016078E" w14:textId="77777777" w:rsidR="008A44C2" w:rsidRPr="006B69E6" w:rsidRDefault="008A44C2" w:rsidP="00A75503">
            <w:pPr>
              <w:rPr>
                <w:rFonts w:cstheme="minorHAnsi"/>
              </w:rPr>
            </w:pPr>
          </w:p>
        </w:tc>
        <w:tc>
          <w:tcPr>
            <w:tcW w:w="1849" w:type="dxa"/>
          </w:tcPr>
          <w:p w14:paraId="2016078F" w14:textId="77777777" w:rsidR="0090558E" w:rsidRPr="006B69E6" w:rsidRDefault="0090558E">
            <w:pPr>
              <w:rPr>
                <w:rFonts w:cstheme="minorHAnsi"/>
              </w:rPr>
            </w:pPr>
          </w:p>
          <w:p w14:paraId="20160790" w14:textId="77777777" w:rsidR="008A44C2" w:rsidRPr="006B69E6" w:rsidRDefault="008A44C2">
            <w:pPr>
              <w:rPr>
                <w:rFonts w:cstheme="minorHAnsi"/>
              </w:rPr>
            </w:pPr>
          </w:p>
        </w:tc>
      </w:tr>
    </w:tbl>
    <w:p w14:paraId="20160799" w14:textId="77777777" w:rsidR="00DD7AD3" w:rsidRPr="006B69E6" w:rsidRDefault="00DD7AD3">
      <w:pPr>
        <w:rPr>
          <w:rFonts w:cstheme="minorHAnsi"/>
        </w:rPr>
      </w:pP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188"/>
        <w:gridCol w:w="2213"/>
        <w:gridCol w:w="2007"/>
        <w:gridCol w:w="1417"/>
      </w:tblGrid>
      <w:tr w:rsidR="00F80A54" w:rsidRPr="006B69E6" w14:paraId="2016079F" w14:textId="77777777" w:rsidTr="57ED5DA6">
        <w:tc>
          <w:tcPr>
            <w:tcW w:w="2188" w:type="dxa"/>
          </w:tcPr>
          <w:p w14:paraId="2016079A" w14:textId="77777777" w:rsidR="00F80A54" w:rsidRPr="006B69E6" w:rsidRDefault="00F80A54">
            <w:pPr>
              <w:rPr>
                <w:rFonts w:cstheme="minorHAnsi"/>
              </w:rPr>
            </w:pPr>
            <w:r w:rsidRPr="006B69E6">
              <w:rPr>
                <w:rFonts w:cstheme="minorHAnsi"/>
              </w:rPr>
              <w:t>Conclusions</w:t>
            </w:r>
          </w:p>
        </w:tc>
        <w:tc>
          <w:tcPr>
            <w:tcW w:w="2213" w:type="dxa"/>
          </w:tcPr>
          <w:p w14:paraId="2016079B" w14:textId="587174EF" w:rsidR="00F80A54" w:rsidRPr="006B69E6" w:rsidRDefault="00F80A54">
            <w:pPr>
              <w:rPr>
                <w:rFonts w:cstheme="minorHAnsi"/>
              </w:rPr>
            </w:pPr>
            <w:r w:rsidRPr="006B69E6">
              <w:rPr>
                <w:rFonts w:cstheme="minorHAnsi"/>
              </w:rPr>
              <w:t>Theoretical framework</w:t>
            </w:r>
          </w:p>
        </w:tc>
        <w:tc>
          <w:tcPr>
            <w:tcW w:w="2007" w:type="dxa"/>
          </w:tcPr>
          <w:p w14:paraId="2016079C" w14:textId="2B0471DA" w:rsidR="00F80A54" w:rsidRPr="006B69E6" w:rsidRDefault="00D75AA0">
            <w:pPr>
              <w:rPr>
                <w:rFonts w:cstheme="minorHAnsi"/>
              </w:rPr>
            </w:pPr>
            <w:r>
              <w:rPr>
                <w:rFonts w:cstheme="minorHAnsi"/>
              </w:rPr>
              <w:t>Core c</w:t>
            </w:r>
            <w:r w:rsidR="00F80A54" w:rsidRPr="006B69E6">
              <w:rPr>
                <w:rFonts w:cstheme="minorHAnsi"/>
              </w:rPr>
              <w:t>oncepts</w:t>
            </w:r>
          </w:p>
        </w:tc>
        <w:tc>
          <w:tcPr>
            <w:tcW w:w="1417" w:type="dxa"/>
          </w:tcPr>
          <w:p w14:paraId="2016079E" w14:textId="79D03F3E" w:rsidR="00F80A54" w:rsidRPr="006B69E6" w:rsidRDefault="616AB937" w:rsidP="57ED5DA6">
            <w:r w:rsidRPr="57ED5DA6">
              <w:t xml:space="preserve">Part of </w:t>
            </w:r>
            <w:r w:rsidR="233C070D" w:rsidRPr="57ED5DA6">
              <w:t xml:space="preserve">doctoral </w:t>
            </w:r>
            <w:r w:rsidRPr="57ED5DA6">
              <w:t>the</w:t>
            </w:r>
            <w:r w:rsidR="00F80A54" w:rsidRPr="57ED5DA6">
              <w:t>sis</w:t>
            </w:r>
          </w:p>
        </w:tc>
      </w:tr>
      <w:tr w:rsidR="00F80A54" w:rsidRPr="006B69E6" w14:paraId="201607A7" w14:textId="77777777" w:rsidTr="57ED5DA6">
        <w:tc>
          <w:tcPr>
            <w:tcW w:w="2188" w:type="dxa"/>
          </w:tcPr>
          <w:p w14:paraId="201607A0" w14:textId="77777777" w:rsidR="00F80A54" w:rsidRPr="006B69E6" w:rsidRDefault="00F80A54">
            <w:pPr>
              <w:rPr>
                <w:rFonts w:cstheme="minorHAnsi"/>
              </w:rPr>
            </w:pPr>
          </w:p>
        </w:tc>
        <w:tc>
          <w:tcPr>
            <w:tcW w:w="2213" w:type="dxa"/>
          </w:tcPr>
          <w:p w14:paraId="201607A1" w14:textId="77777777" w:rsidR="00F80A54" w:rsidRPr="006B69E6" w:rsidRDefault="00F80A54">
            <w:pPr>
              <w:rPr>
                <w:rFonts w:cstheme="minorHAnsi"/>
              </w:rPr>
            </w:pPr>
          </w:p>
          <w:p w14:paraId="201607A2" w14:textId="77777777" w:rsidR="00F80A54" w:rsidRPr="006B69E6" w:rsidRDefault="00F80A54">
            <w:pPr>
              <w:rPr>
                <w:rFonts w:cstheme="minorHAnsi"/>
              </w:rPr>
            </w:pPr>
          </w:p>
          <w:p w14:paraId="201607A3" w14:textId="77777777" w:rsidR="00F80A54" w:rsidRPr="006B69E6" w:rsidRDefault="00F80A54">
            <w:pPr>
              <w:rPr>
                <w:rFonts w:cstheme="minorHAnsi"/>
              </w:rPr>
            </w:pPr>
          </w:p>
        </w:tc>
        <w:tc>
          <w:tcPr>
            <w:tcW w:w="2007" w:type="dxa"/>
          </w:tcPr>
          <w:p w14:paraId="201607A4" w14:textId="77777777" w:rsidR="00F80A54" w:rsidRPr="006B69E6" w:rsidRDefault="00F80A54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01607A6" w14:textId="77777777" w:rsidR="00F80A54" w:rsidRPr="006B69E6" w:rsidRDefault="00F80A54">
            <w:pPr>
              <w:rPr>
                <w:rFonts w:cstheme="minorHAnsi"/>
              </w:rPr>
            </w:pPr>
          </w:p>
        </w:tc>
      </w:tr>
    </w:tbl>
    <w:p w14:paraId="201607A9" w14:textId="77777777" w:rsidR="00192679" w:rsidRPr="006B69E6" w:rsidRDefault="00192679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6"/>
      </w:tblGrid>
      <w:tr w:rsidR="00F80A54" w:rsidRPr="006B69E6" w14:paraId="201607AB" w14:textId="77777777" w:rsidTr="5C3AB5A9">
        <w:trPr>
          <w:trHeight w:val="245"/>
        </w:trPr>
        <w:tc>
          <w:tcPr>
            <w:tcW w:w="8816" w:type="dxa"/>
          </w:tcPr>
          <w:p w14:paraId="201607AA" w14:textId="51499572" w:rsidR="00F80A54" w:rsidRPr="006B69E6" w:rsidRDefault="5F7D19BF" w:rsidP="5C3AB5A9">
            <w:r w:rsidRPr="5C3AB5A9">
              <w:t>Comments – methodological quality, relevan</w:t>
            </w:r>
            <w:r w:rsidR="1393791F" w:rsidRPr="5C3AB5A9">
              <w:t>ce</w:t>
            </w:r>
            <w:r w:rsidRPr="5C3AB5A9">
              <w:t xml:space="preserve"> for the project</w:t>
            </w:r>
          </w:p>
        </w:tc>
      </w:tr>
      <w:tr w:rsidR="00F80A54" w:rsidRPr="006B69E6" w14:paraId="201607AD" w14:textId="77777777" w:rsidTr="5C3AB5A9">
        <w:trPr>
          <w:trHeight w:val="253"/>
        </w:trPr>
        <w:tc>
          <w:tcPr>
            <w:tcW w:w="8816" w:type="dxa"/>
          </w:tcPr>
          <w:p w14:paraId="201607AC" w14:textId="77777777" w:rsidR="00F80A54" w:rsidRPr="006B69E6" w:rsidRDefault="00F80A54">
            <w:pPr>
              <w:rPr>
                <w:rFonts w:cstheme="minorHAnsi"/>
              </w:rPr>
            </w:pPr>
          </w:p>
        </w:tc>
      </w:tr>
    </w:tbl>
    <w:p w14:paraId="201607AE" w14:textId="77777777" w:rsidR="00192679" w:rsidRPr="00DD7AD3" w:rsidRDefault="00192679">
      <w:pPr>
        <w:rPr>
          <w:rFonts w:ascii="Times New Roman" w:hAnsi="Times New Roman" w:cs="Times New Roman"/>
          <w:sz w:val="24"/>
          <w:szCs w:val="24"/>
        </w:rPr>
      </w:pPr>
    </w:p>
    <w:sectPr w:rsidR="00192679" w:rsidRPr="00DD7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rnyzUjU7" int2:invalidationBookmarkName="" int2:hashCode="X4cUWe8+DKBNXr" int2:id="XSZtjs7o">
      <int2:state int2:value="Reviewed" int2:type="WordDesignerSuggestedImageAnnotation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417"/>
    <w:rsid w:val="000F68A4"/>
    <w:rsid w:val="001103A6"/>
    <w:rsid w:val="0013216F"/>
    <w:rsid w:val="00192679"/>
    <w:rsid w:val="001B61E7"/>
    <w:rsid w:val="00207781"/>
    <w:rsid w:val="00263CD3"/>
    <w:rsid w:val="002A3C25"/>
    <w:rsid w:val="004407F5"/>
    <w:rsid w:val="00475417"/>
    <w:rsid w:val="004A20DF"/>
    <w:rsid w:val="00515EBF"/>
    <w:rsid w:val="0065132A"/>
    <w:rsid w:val="006B69E6"/>
    <w:rsid w:val="007D7F7F"/>
    <w:rsid w:val="008A44C2"/>
    <w:rsid w:val="008C7A89"/>
    <w:rsid w:val="008D706B"/>
    <w:rsid w:val="0090558E"/>
    <w:rsid w:val="009D6D05"/>
    <w:rsid w:val="00A75503"/>
    <w:rsid w:val="00A97E96"/>
    <w:rsid w:val="00B61D90"/>
    <w:rsid w:val="00BB2322"/>
    <w:rsid w:val="00C64E5A"/>
    <w:rsid w:val="00D75AA0"/>
    <w:rsid w:val="00DD7AD3"/>
    <w:rsid w:val="00E677C8"/>
    <w:rsid w:val="00EB46C9"/>
    <w:rsid w:val="00ED0809"/>
    <w:rsid w:val="00ED367B"/>
    <w:rsid w:val="00F16E8C"/>
    <w:rsid w:val="00F8033A"/>
    <w:rsid w:val="00F80A54"/>
    <w:rsid w:val="00FE02FE"/>
    <w:rsid w:val="097FAAF7"/>
    <w:rsid w:val="1393791F"/>
    <w:rsid w:val="22ECD835"/>
    <w:rsid w:val="233C070D"/>
    <w:rsid w:val="338561F9"/>
    <w:rsid w:val="35756510"/>
    <w:rsid w:val="397A2B09"/>
    <w:rsid w:val="45949000"/>
    <w:rsid w:val="5329BD8C"/>
    <w:rsid w:val="55AD9C10"/>
    <w:rsid w:val="57ED5DA6"/>
    <w:rsid w:val="5A67E4D6"/>
    <w:rsid w:val="5C3AB5A9"/>
    <w:rsid w:val="5F7D19BF"/>
    <w:rsid w:val="616AB937"/>
    <w:rsid w:val="61C5E12C"/>
    <w:rsid w:val="6BA8CC05"/>
    <w:rsid w:val="6D0D9BF4"/>
    <w:rsid w:val="721FAB12"/>
    <w:rsid w:val="723417AF"/>
    <w:rsid w:val="7CE5D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6077D"/>
  <w15:docId w15:val="{019CAA7E-D126-483C-95CC-124F9FDA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C0A8B9C92DF64D9AC82814A919F4FB" ma:contentTypeVersion="4" ma:contentTypeDescription="Skapa ett nytt dokument." ma:contentTypeScope="" ma:versionID="de9426682cf30921f5c7122c869a7970">
  <xsd:schema xmlns:xsd="http://www.w3.org/2001/XMLSchema" xmlns:xs="http://www.w3.org/2001/XMLSchema" xmlns:p="http://schemas.microsoft.com/office/2006/metadata/properties" xmlns:ns2="d40e570c-6d94-472f-b37c-776b5dd8825b" targetNamespace="http://schemas.microsoft.com/office/2006/metadata/properties" ma:root="true" ma:fieldsID="fb5bc87bd21c0b24e1303c979b44c488" ns2:_="">
    <xsd:import namespace="d40e570c-6d94-472f-b37c-776b5dd88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e570c-6d94-472f-b37c-776b5dd88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8F9F46-11E9-4C0E-A9C5-0CEC712FFACE}"/>
</file>

<file path=customXml/itemProps2.xml><?xml version="1.0" encoding="utf-8"?>
<ds:datastoreItem xmlns:ds="http://schemas.openxmlformats.org/officeDocument/2006/customXml" ds:itemID="{A44084E2-9E4F-4264-A157-521BE03802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79C691-0A4C-49BC-8BA0-F7B89FF85EBF}">
  <ds:schemaRefs>
    <ds:schemaRef ds:uri="d40e570c-6d94-472f-b37c-776b5dd8825b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55</Characters>
  <Application>Microsoft Office Word</Application>
  <DocSecurity>0</DocSecurity>
  <Lines>3</Lines>
  <Paragraphs>1</Paragraphs>
  <ScaleCrop>false</ScaleCrop>
  <Company>Karolinska Institutet, LIME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ilen</dc:creator>
  <cp:lastModifiedBy>Charlotte Silén</cp:lastModifiedBy>
  <cp:revision>20</cp:revision>
  <dcterms:created xsi:type="dcterms:W3CDTF">2019-05-28T05:53:00Z</dcterms:created>
  <dcterms:modified xsi:type="dcterms:W3CDTF">2023-06-0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0A8B9C92DF64D9AC82814A919F4FB</vt:lpwstr>
  </property>
</Properties>
</file>